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787C8" w14:textId="2864B8C9" w:rsidR="00B06C14" w:rsidRPr="000F0838" w:rsidRDefault="00443224" w:rsidP="00B06C14">
      <w:pPr>
        <w:ind w:left="-1276" w:right="-1164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511057617"/>
      <w:bookmarkStart w:id="1" w:name="_Hlk499619030"/>
      <w:bookmarkStart w:id="2" w:name="_GoBack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3</w:t>
      </w:r>
      <w:r w:rsidR="00B06C14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Intra-examination least significant change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 w:rsidR="00B06C14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measurements </w:t>
      </w:r>
      <w:r w:rsidR="00AF7A14">
        <w:rPr>
          <w:rFonts w:eastAsia="Times New Roman" w:cs="Calibri"/>
          <w:b/>
          <w:bCs/>
          <w:sz w:val="24"/>
          <w:szCs w:val="24"/>
          <w:lang w:val="en-US" w:eastAsia="fr-FR"/>
        </w:rPr>
        <w:t>according to cardiac rhythm</w:t>
      </w:r>
      <w:r w:rsidR="00B06C14"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  <w:r w:rsidR="00B06C14" w:rsidRPr="00C07C4C">
        <w:rPr>
          <w:rFonts w:cstheme="minorHAnsi"/>
          <w:lang w:val="en-GB"/>
        </w:rPr>
        <w:t xml:space="preserve"> </w:t>
      </w:r>
    </w:p>
    <w:tbl>
      <w:tblPr>
        <w:tblpPr w:leftFromText="141" w:rightFromText="141" w:vertAnchor="page" w:horzAnchor="margin" w:tblpXSpec="center" w:tblpY="748"/>
        <w:tblW w:w="165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421"/>
        <w:gridCol w:w="1409"/>
        <w:gridCol w:w="12"/>
        <w:gridCol w:w="1422"/>
        <w:gridCol w:w="1401"/>
        <w:gridCol w:w="20"/>
        <w:gridCol w:w="1422"/>
        <w:gridCol w:w="1393"/>
        <w:gridCol w:w="28"/>
        <w:gridCol w:w="1421"/>
        <w:gridCol w:w="1386"/>
        <w:gridCol w:w="36"/>
        <w:gridCol w:w="1421"/>
        <w:gridCol w:w="1422"/>
      </w:tblGrid>
      <w:tr w:rsidR="00D17A63" w:rsidRPr="001749AF" w14:paraId="195285A5" w14:textId="77777777" w:rsidTr="00D17A63">
        <w:trPr>
          <w:trHeight w:val="585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2"/>
          <w:p w14:paraId="5B29C02D" w14:textId="77777777" w:rsidR="00D17A63" w:rsidRPr="002162DA" w:rsidRDefault="00D17A63" w:rsidP="00D17A63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2162DA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BE7615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One</w:t>
            </w:r>
          </w:p>
          <w:p w14:paraId="04C4E783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0F24504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wo</w:t>
            </w:r>
          </w:p>
          <w:p w14:paraId="394E5550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D2BB402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hree</w:t>
            </w:r>
          </w:p>
          <w:p w14:paraId="60A57150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F8F9EE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our</w:t>
            </w:r>
          </w:p>
          <w:p w14:paraId="7B990091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B7A41A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ive</w:t>
            </w:r>
          </w:p>
          <w:p w14:paraId="1B1F42CD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measurements</w:t>
            </w:r>
          </w:p>
        </w:tc>
      </w:tr>
      <w:tr w:rsidR="00D17A63" w:rsidRPr="002162DA" w14:paraId="224B4C0A" w14:textId="77777777" w:rsidTr="00D17A63">
        <w:trPr>
          <w:trHeight w:val="780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DDD63F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70F76C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749AF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Atrial fibrillation (n=</w:t>
            </w: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1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D0971F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 xml:space="preserve">Sinus </w:t>
            </w:r>
          </w:p>
          <w:p w14:paraId="67422C2B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rhythm (n=84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A55864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3CEE51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</w:t>
            </w:r>
          </w:p>
          <w:p w14:paraId="468F41D0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rhythm (n=84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DC9EBC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C2416E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</w:t>
            </w:r>
          </w:p>
          <w:p w14:paraId="7954D61A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rhythm (n=84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A6912D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1C58F7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</w:t>
            </w:r>
          </w:p>
          <w:p w14:paraId="7D8DF1F7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rhythm (n=84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8882D9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108AE3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</w:t>
            </w:r>
          </w:p>
          <w:p w14:paraId="36ACE7F4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rhythm (n=84)</w:t>
            </w:r>
          </w:p>
        </w:tc>
      </w:tr>
      <w:tr w:rsidR="00D17A63" w:rsidRPr="002162DA" w14:paraId="2BFC7295" w14:textId="77777777" w:rsidTr="00D17A63">
        <w:trPr>
          <w:trHeight w:val="272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B0F1A7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335B39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3F8573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EF94A0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257DBE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559DAB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8E7313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E18475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A34D34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D58F6C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EBD94F" w14:textId="77777777" w:rsidR="00D17A63" w:rsidRPr="002162DA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D17A63" w:rsidRPr="002162DA" w14:paraId="32C2A111" w14:textId="77777777" w:rsidTr="00D17A63">
        <w:trPr>
          <w:trHeight w:val="27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49187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A1E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6-1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263F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15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83020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0CE6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1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2C4BB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4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1B20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87F4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6B4FB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C9EF4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C63EF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7]%</w:t>
            </w:r>
          </w:p>
        </w:tc>
      </w:tr>
      <w:tr w:rsidR="00D17A63" w:rsidRPr="002162DA" w14:paraId="7856818A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C976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A2AE39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02B25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5-15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81D56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E4CA0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4-11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2740D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EE5656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73005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E05D3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6625B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C17947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7]%</w:t>
            </w:r>
          </w:p>
        </w:tc>
      </w:tr>
      <w:tr w:rsidR="00D17A63" w:rsidRPr="002162DA" w14:paraId="558227C8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B488F0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F6382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21 [10-44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D414C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7-20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2D87A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5 [7-3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BB0E4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5-14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2095F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6-2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26C19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1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DE481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22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7FE8E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10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16C44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5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73BF63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*</w:t>
            </w:r>
          </w:p>
        </w:tc>
      </w:tr>
      <w:tr w:rsidR="00D17A63" w:rsidRPr="00DF7A7B" w14:paraId="62E8A445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3D164B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8D380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AA4279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4 [7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C4FA1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BA3D69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D2B9D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2F442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4-12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56024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A2388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5F91F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6FCBC2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</w:tr>
      <w:tr w:rsidR="00D17A63" w:rsidRPr="00DF7A7B" w14:paraId="311831B0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F2E042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91FAC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26 [9-50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4D691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7 [12-2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C6AE2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8 [6-35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1379C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8-1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3404A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5 [5-2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A2BB4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7-15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F7795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5-25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F7FE89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6-13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ECC37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4-22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142D3C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</w:tr>
      <w:tr w:rsidR="00D17A63" w:rsidRPr="002162DA" w14:paraId="0FD216E7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370415" w14:textId="77777777" w:rsidR="00D17A63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A4569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7 [8-2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9BE60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9-19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D58E2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6-1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BC9EE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6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27F6A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2F3C1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201D4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4-12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0F591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D9F20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4-1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276171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4-8]%</w:t>
            </w:r>
          </w:p>
        </w:tc>
      </w:tr>
      <w:tr w:rsidR="00D17A63" w:rsidRPr="002162DA" w14:paraId="5DA1DF81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C55026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A0661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20 [7-2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78971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5-13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48D2A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4 [5-2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C70CB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4-9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3FA89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2 [4-1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346A9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8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EA481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4-15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DBC85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4 [3-7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A05C8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3-13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09D0F3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6]%*</w:t>
            </w:r>
          </w:p>
        </w:tc>
      </w:tr>
      <w:tr w:rsidR="00D17A63" w:rsidRPr="002162DA" w14:paraId="080E997C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0840EA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AF1DD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24 [13-4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176F0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9 [9-2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0A6D4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7 [10-3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0F168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4 [7-17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E136A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4 [8-27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FA8FD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5-14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6C152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7-24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75276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12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7676C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6-21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B6DB79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1]%</w:t>
            </w:r>
          </w:p>
        </w:tc>
      </w:tr>
      <w:tr w:rsidR="00D17A63" w:rsidRPr="002162DA" w14:paraId="19B34920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22EC6F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D5359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76B95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B0979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B37D8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E3747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F6F49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115B3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E645A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0C18C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203C3A" w14:textId="77777777" w:rsidR="00D17A63" w:rsidRPr="00DF7A7B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D17A63" w:rsidRPr="002162DA" w14:paraId="2DC1DF70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09121E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08B2F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C550D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BB360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146FE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16B89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B3EBA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64DA2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1224F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212246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2CABA6" w14:textId="77777777" w:rsidR="00D17A63" w:rsidRPr="00DF7A7B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D17A63" w:rsidRPr="002162DA" w14:paraId="76A7BA4D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A5A741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0E1AB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22 [14-3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24B25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8-16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DB2F5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5 [10-2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B4E89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5-11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4CA31B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8-2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1A150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4-9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A4AB2B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7-18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47685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4-8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7B8628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6-1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D6AC95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7]%*</w:t>
            </w:r>
          </w:p>
        </w:tc>
      </w:tr>
      <w:tr w:rsidR="00D17A63" w:rsidRPr="002162DA" w14:paraId="2C1B883D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A304A6" w14:textId="77777777" w:rsidR="00D17A63" w:rsidRPr="002162DA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F624B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8 [12-26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EAE369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6-17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22FAB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9-1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F890C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4-12]%*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D6DD6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7-15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F8EB0C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10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5E0666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6-13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28452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3-8]%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F0E72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5-11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E130D6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7]%*</w:t>
            </w:r>
          </w:p>
        </w:tc>
      </w:tr>
      <w:tr w:rsidR="00D17A63" w:rsidRPr="00DF7A7B" w14:paraId="016BB6C8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4667CC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08DC9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02904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64BE7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EBC58D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06A8C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85021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AE814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A3495B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41EE7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6727B9" w14:textId="77777777" w:rsidR="00D17A63" w:rsidRPr="00DF7A7B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D17A63" w:rsidRPr="00DF7A7B" w14:paraId="39AE00A4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4FD094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0180E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BAF9A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08EBE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4E4A7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8C943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2011D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5A81E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35AE3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6867A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5CD040" w14:textId="77777777" w:rsidR="00D17A63" w:rsidRPr="00DF7A7B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D17A63" w:rsidRPr="00DF7A7B" w14:paraId="329F2B8C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5B61CD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C3E79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9857D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7-15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6E674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7C49DB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5-11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2A529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AE4FD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D3958F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3 [2-7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1723F2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CACC6F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3 [2-6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11B024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</w:tr>
      <w:tr w:rsidR="00D17A63" w:rsidRPr="00DF7A7B" w14:paraId="020D17C7" w14:textId="77777777" w:rsidTr="00D17A63">
        <w:trPr>
          <w:trHeight w:val="114"/>
        </w:trPr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5664DD" w14:textId="77777777" w:rsidR="00D17A63" w:rsidRPr="00DF7A7B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68454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5 [7-19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37A51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3 [8-20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C44DF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0 [5-13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EF35C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6-14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EEC63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4-11]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382626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1C2965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6CB3E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3E5ED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3-8]%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C9213E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9]%</w:t>
            </w:r>
          </w:p>
        </w:tc>
      </w:tr>
      <w:tr w:rsidR="00D17A63" w:rsidRPr="00DF7A7B" w14:paraId="32F74C95" w14:textId="77777777" w:rsidTr="00D17A63">
        <w:trPr>
          <w:trHeight w:val="114"/>
        </w:trPr>
        <w:tc>
          <w:tcPr>
            <w:tcW w:w="23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B55CF03" w14:textId="77777777" w:rsidR="00D17A63" w:rsidRDefault="00D17A63" w:rsidP="00D17A6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5F375E4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5 [9-29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7FE877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6 [9-23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A9FBFB0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6-20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D89AC83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11 [7-16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5ABF4CE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5-17]%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DB6D2A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9 [5-13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CF78E11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01209A7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8 [5-12]%</w:t>
            </w:r>
          </w:p>
        </w:tc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F091F96" w14:textId="77777777" w:rsidR="00D17A63" w:rsidRPr="005D25BC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5D25BC">
              <w:rPr>
                <w:rFonts w:eastAsia="Times New Roman" w:cs="Calibri"/>
                <w:sz w:val="24"/>
                <w:szCs w:val="24"/>
                <w:lang w:eastAsia="fr-FR"/>
              </w:rPr>
              <w:t>7 [4-13]%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C0DA81D" w14:textId="77777777" w:rsidR="00D17A63" w:rsidRDefault="00D17A63" w:rsidP="00D17A6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0]%</w:t>
            </w:r>
          </w:p>
        </w:tc>
      </w:tr>
    </w:tbl>
    <w:bookmarkEnd w:id="0"/>
    <w:p w14:paraId="4EC684EA" w14:textId="77777777" w:rsidR="00D17A63" w:rsidRDefault="00B06C14" w:rsidP="00D17A63">
      <w:pPr>
        <w:ind w:left="-1276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=100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 xml:space="preserve">median [interquartile range].*p &lt;0.05 sinus rhythm </w:t>
      </w:r>
      <w:r w:rsidRPr="006127D7">
        <w:rPr>
          <w:rFonts w:cstheme="minorHAnsi"/>
          <w:i/>
          <w:lang w:val="en-GB"/>
        </w:rPr>
        <w:t>vs.</w:t>
      </w:r>
      <w:r>
        <w:rPr>
          <w:rFonts w:cstheme="minorHAnsi"/>
          <w:lang w:val="en-GB"/>
        </w:rPr>
        <w:t xml:space="preserve"> atrial fibrillation.</w:t>
      </w:r>
    </w:p>
    <w:p w14:paraId="457CD5A8" w14:textId="30E5E029" w:rsidR="00B06C14" w:rsidRPr="00323968" w:rsidRDefault="00FE5559" w:rsidP="00D17A63">
      <w:pPr>
        <w:ind w:left="-1276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06C14">
        <w:rPr>
          <w:rFonts w:cstheme="minorHAnsi"/>
          <w:lang w:val="en-GB"/>
        </w:rPr>
        <w:t xml:space="preserve">E: </w:t>
      </w:r>
      <w:r w:rsidR="00B06C14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06C14">
        <w:rPr>
          <w:rFonts w:cstheme="minorHAnsi"/>
          <w:lang w:val="en-GB"/>
        </w:rPr>
        <w:t xml:space="preserve">; A: </w:t>
      </w:r>
      <w:r w:rsidR="00B06C14">
        <w:rPr>
          <w:rFonts w:cstheme="minorHAnsi"/>
          <w:bCs/>
          <w:szCs w:val="24"/>
          <w:lang w:val="en-US"/>
        </w:rPr>
        <w:t>atrial</w:t>
      </w:r>
      <w:r w:rsidR="00B06C14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06C14">
        <w:rPr>
          <w:rFonts w:cstheme="minorHAnsi"/>
          <w:lang w:val="en-GB"/>
        </w:rPr>
        <w:t xml:space="preserve">; e’: </w:t>
      </w:r>
      <w:r w:rsidR="00B06C14" w:rsidRPr="00DF629A">
        <w:rPr>
          <w:rFonts w:cstheme="minorHAnsi"/>
          <w:bCs/>
          <w:szCs w:val="24"/>
          <w:lang w:val="en-US"/>
        </w:rPr>
        <w:t xml:space="preserve">early </w:t>
      </w:r>
      <w:r w:rsidR="00B06C14">
        <w:rPr>
          <w:rFonts w:cstheme="minorHAnsi"/>
          <w:bCs/>
          <w:szCs w:val="24"/>
          <w:lang w:val="en-US"/>
        </w:rPr>
        <w:t xml:space="preserve">dia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lateral mitral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 xml:space="preserve">; s’: </w:t>
      </w:r>
      <w:r w:rsidR="00B06C14">
        <w:rPr>
          <w:rFonts w:cstheme="minorHAnsi"/>
          <w:bCs/>
          <w:szCs w:val="24"/>
          <w:lang w:val="en-US"/>
        </w:rPr>
        <w:t xml:space="preserve">sy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lateral mitral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06C14">
        <w:rPr>
          <w:rFonts w:cstheme="minorHAnsi"/>
          <w:bCs/>
          <w:szCs w:val="24"/>
          <w:lang w:val="en-US"/>
        </w:rPr>
        <w:t xml:space="preserve">sy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tricuspid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>; LVEDA: left ventricular end-diastolic area; RVEDA: right ventricular end-diastolic area.</w:t>
      </w:r>
      <w:bookmarkEnd w:id="1"/>
    </w:p>
    <w:sectPr w:rsidR="00B06C14" w:rsidRPr="00323968" w:rsidSect="00D17A63">
      <w:pgSz w:w="16838" w:h="11906" w:orient="landscape"/>
      <w:pgMar w:top="142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8CD4D" w14:textId="77777777" w:rsidR="004B57D2" w:rsidRDefault="004B57D2" w:rsidP="0021167A">
      <w:pPr>
        <w:spacing w:after="0" w:line="240" w:lineRule="auto"/>
      </w:pPr>
      <w:r>
        <w:separator/>
      </w:r>
    </w:p>
  </w:endnote>
  <w:endnote w:type="continuationSeparator" w:id="0">
    <w:p w14:paraId="748BD8AE" w14:textId="77777777" w:rsidR="004B57D2" w:rsidRDefault="004B57D2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77C9C" w14:textId="77777777" w:rsidR="004B57D2" w:rsidRDefault="004B57D2" w:rsidP="0021167A">
      <w:pPr>
        <w:spacing w:after="0" w:line="240" w:lineRule="auto"/>
      </w:pPr>
      <w:r>
        <w:separator/>
      </w:r>
    </w:p>
  </w:footnote>
  <w:footnote w:type="continuationSeparator" w:id="0">
    <w:p w14:paraId="68565139" w14:textId="77777777" w:rsidR="004B57D2" w:rsidRDefault="004B57D2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09B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A477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224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6577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57D2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AF7A14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17A63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27C7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2E5F5-39DC-4C61-B211-EED660B46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6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10</cp:revision>
  <dcterms:created xsi:type="dcterms:W3CDTF">2018-06-11T13:35:00Z</dcterms:created>
  <dcterms:modified xsi:type="dcterms:W3CDTF">2018-07-03T17:31:00Z</dcterms:modified>
</cp:coreProperties>
</file>